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tyle1"/>
        <w:tblW w:w="5000" w:type="pct"/>
        <w:tblLayout w:type="fixed"/>
        <w:tblLook w:val="04A0" w:firstRow="1" w:lastRow="0" w:firstColumn="1" w:lastColumn="0" w:noHBand="0" w:noVBand="1"/>
      </w:tblPr>
      <w:tblGrid>
        <w:gridCol w:w="8504"/>
      </w:tblGrid>
      <w:tr w:rsidR="00C4496E" w:rsidRPr="001B5FDB" w14:paraId="1B634AE8" w14:textId="77777777" w:rsidTr="006A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pct"/>
            <w:tcBorders>
              <w:bottom w:val="single" w:sz="4" w:space="0" w:color="000000" w:themeColor="text1"/>
            </w:tcBorders>
          </w:tcPr>
          <w:p w14:paraId="44D430DC" w14:textId="1BB84D36" w:rsidR="00C4496E" w:rsidRPr="001B5FDB" w:rsidRDefault="00ED4B0B" w:rsidP="006A6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4496E" w:rsidRPr="001B5FDB">
              <w:rPr>
                <w:sz w:val="20"/>
                <w:szCs w:val="20"/>
                <w:lang w:val="en-US"/>
              </w:rPr>
              <w:t>3</w:t>
            </w:r>
            <w:r w:rsidR="00633C6D">
              <w:rPr>
                <w:sz w:val="20"/>
                <w:szCs w:val="20"/>
                <w:lang w:val="en-US"/>
              </w:rPr>
              <w:t xml:space="preserve"> Table</w:t>
            </w:r>
            <w:r w:rsidR="00C4496E" w:rsidRPr="001B5FDB">
              <w:rPr>
                <w:sz w:val="20"/>
                <w:szCs w:val="20"/>
                <w:lang w:val="en-US"/>
              </w:rPr>
              <w:t xml:space="preserve">. </w:t>
            </w:r>
            <w:r w:rsidR="00C4496E" w:rsidRPr="001B5FDB">
              <w:rPr>
                <w:sz w:val="20"/>
                <w:szCs w:val="20"/>
              </w:rPr>
              <w:t>Details of databases searched and terms used for animal studies search; run on March 27</w:t>
            </w:r>
            <w:r w:rsidR="00C4496E" w:rsidRPr="001B5FDB">
              <w:rPr>
                <w:sz w:val="20"/>
                <w:szCs w:val="20"/>
                <w:vertAlign w:val="superscript"/>
              </w:rPr>
              <w:t>th</w:t>
            </w:r>
            <w:r w:rsidR="00C4496E" w:rsidRPr="001B5FDB">
              <w:rPr>
                <w:sz w:val="20"/>
                <w:szCs w:val="20"/>
              </w:rPr>
              <w:t xml:space="preserve"> 2018</w:t>
            </w:r>
          </w:p>
        </w:tc>
      </w:tr>
      <w:tr w:rsidR="00C4496E" w:rsidRPr="001B5FDB" w14:paraId="54951525" w14:textId="77777777" w:rsidTr="006A6FF7">
        <w:tc>
          <w:tcPr>
            <w:tcW w:w="500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B3D57BC" w14:textId="77777777" w:rsidR="00C4496E" w:rsidRPr="001B5FDB" w:rsidRDefault="00C4496E" w:rsidP="006A6FF7">
            <w:pPr>
              <w:rPr>
                <w:sz w:val="20"/>
                <w:szCs w:val="20"/>
              </w:rPr>
            </w:pPr>
            <w:r w:rsidRPr="001B5FDB">
              <w:rPr>
                <w:sz w:val="20"/>
                <w:szCs w:val="20"/>
              </w:rPr>
              <w:t>NCBI Pubmed</w:t>
            </w:r>
          </w:p>
          <w:p w14:paraId="0B5B9CA5" w14:textId="77777777" w:rsidR="00C4496E" w:rsidRPr="001B5FDB" w:rsidRDefault="00C4496E" w:rsidP="006A6FF7">
            <w:pPr>
              <w:rPr>
                <w:sz w:val="20"/>
                <w:szCs w:val="20"/>
              </w:rPr>
            </w:pPr>
            <w:r w:rsidRPr="001B5FDB">
              <w:rPr>
                <w:sz w:val="20"/>
                <w:szCs w:val="20"/>
              </w:rPr>
              <w:t>Date: full database searched</w:t>
            </w:r>
          </w:p>
        </w:tc>
      </w:tr>
      <w:tr w:rsidR="00C4496E" w:rsidRPr="001B5FDB" w14:paraId="52D0ED1E" w14:textId="77777777" w:rsidTr="006A6FF7">
        <w:tc>
          <w:tcPr>
            <w:tcW w:w="500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65916E9" w14:textId="77777777" w:rsidR="00C4496E" w:rsidRPr="001B5FDB" w:rsidRDefault="00C4496E" w:rsidP="006A6FF7">
            <w:pPr>
              <w:rPr>
                <w:sz w:val="20"/>
                <w:szCs w:val="20"/>
              </w:rPr>
            </w:pPr>
            <w:r w:rsidRPr="001B5FDB">
              <w:rPr>
                <w:sz w:val="20"/>
                <w:szCs w:val="20"/>
                <w:lang w:val="en-US"/>
              </w:rPr>
              <w:t>(infectiousness [All Fields] OR (“transmission”[Subheading] OR “transmission”[All Fields])) AND ((“tuberculosis”[MeSH Terms] OR “tuberculosis”[All Fields]) AND (“therapy”[Subheading] OR “therapy”[All Fields] OR “treatment”[All Fields] OR “therapeutics”[MeSH Terms] OR “therapeutics”[All Fields])) AND “animals”[MeSH Terms: noexp]</w:t>
            </w:r>
          </w:p>
        </w:tc>
      </w:tr>
    </w:tbl>
    <w:p w14:paraId="396130F3" w14:textId="77777777" w:rsidR="00554151" w:rsidRPr="001B5FDB" w:rsidRDefault="00554151"/>
    <w:sectPr w:rsidR="00554151" w:rsidRPr="001B5F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6E"/>
    <w:rsid w:val="000471AE"/>
    <w:rsid w:val="001B5FDB"/>
    <w:rsid w:val="00554151"/>
    <w:rsid w:val="00633C6D"/>
    <w:rsid w:val="00C4496E"/>
    <w:rsid w:val="00ED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6C001"/>
  <w15:chartTrackingRefBased/>
  <w15:docId w15:val="{041D214D-AF89-47E5-A573-E24A38F3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C4496E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bottom w:val="single" w:sz="4" w:space="0" w:color="auto"/>
        <w:insideH w:val="single" w:sz="2" w:space="0" w:color="BFBFBF" w:themeColor="background1" w:themeShade="BF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pPr>
        <w:wordWrap/>
        <w:spacing w:beforeLines="0" w:before="0" w:beforeAutospacing="0" w:afterLines="0" w:after="0" w:afterAutospacing="0" w:line="240" w:lineRule="auto"/>
        <w:jc w:val="left"/>
      </w:pPr>
      <w:rPr>
        <w:rFonts w:asciiTheme="minorHAnsi" w:hAnsiTheme="minorHAnsi"/>
        <w:b/>
        <w:sz w:val="20"/>
      </w:rPr>
      <w:tblPr/>
      <w:trPr>
        <w:cantSplit/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3</cp:revision>
  <dcterms:created xsi:type="dcterms:W3CDTF">2020-12-04T17:17:00Z</dcterms:created>
  <dcterms:modified xsi:type="dcterms:W3CDTF">2021-02-22T21:17:00Z</dcterms:modified>
</cp:coreProperties>
</file>